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7D4F8" w14:textId="1DE4053C" w:rsidR="003D720B" w:rsidRPr="004C370C" w:rsidRDefault="003D720B" w:rsidP="003D720B">
      <w:pPr>
        <w:rPr>
          <w:rFonts w:cs="Calibri"/>
        </w:rPr>
      </w:pPr>
      <w:r w:rsidRPr="00411C3F">
        <w:rPr>
          <w:rFonts w:cs="Calibri"/>
        </w:rPr>
        <w:t>Table</w:t>
      </w:r>
      <w:r>
        <w:rPr>
          <w:rFonts w:cs="Calibri"/>
        </w:rPr>
        <w:t xml:space="preserve"> </w:t>
      </w:r>
      <w:r w:rsidR="005B3860">
        <w:rPr>
          <w:rFonts w:cs="Calibri"/>
        </w:rPr>
        <w:t>S1 </w:t>
      </w:r>
      <w:r w:rsidRPr="004C370C">
        <w:rPr>
          <w:rFonts w:cs="Calibri"/>
        </w:rPr>
        <w:t xml:space="preserve">Baseline characteristics by ethnicity and sex </w:t>
      </w:r>
      <w:r>
        <w:rPr>
          <w:rFonts w:cs="Calibri"/>
        </w:rPr>
        <w:t xml:space="preserve">in those </w:t>
      </w:r>
      <w:r w:rsidR="00836D29">
        <w:rPr>
          <w:rFonts w:cs="Calibri"/>
        </w:rPr>
        <w:t>included and those</w:t>
      </w:r>
      <w:r>
        <w:rPr>
          <w:rFonts w:cs="Calibri"/>
        </w:rPr>
        <w:t xml:space="preserve"> </w:t>
      </w:r>
      <w:r w:rsidRPr="00836D29">
        <w:rPr>
          <w:rFonts w:cs="Calibri"/>
        </w:rPr>
        <w:t>lost to follow-up</w:t>
      </w:r>
      <w:r>
        <w:rPr>
          <w:rFonts w:cs="Calibri"/>
        </w:rPr>
        <w:t xml:space="preserve"> and without baseline diabetes.</w:t>
      </w:r>
      <w:r w:rsidRPr="004C370C">
        <w:rPr>
          <w:rFonts w:cs="Calibri"/>
        </w:rPr>
        <w:t xml:space="preserve"> </w:t>
      </w:r>
    </w:p>
    <w:tbl>
      <w:tblPr>
        <w:tblW w:w="10423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11"/>
        <w:gridCol w:w="1216"/>
        <w:gridCol w:w="1619"/>
        <w:gridCol w:w="1134"/>
        <w:gridCol w:w="1451"/>
        <w:gridCol w:w="1667"/>
        <w:gridCol w:w="925"/>
      </w:tblGrid>
      <w:tr w:rsidR="003D720B" w:rsidRPr="000A4084" w14:paraId="09A81C53" w14:textId="77777777" w:rsidTr="00836D29">
        <w:tc>
          <w:tcPr>
            <w:tcW w:w="2411" w:type="dxa"/>
            <w:tcBorders>
              <w:left w:val="nil"/>
              <w:right w:val="nil"/>
            </w:tcBorders>
          </w:tcPr>
          <w:p w14:paraId="4EB21DD0" w14:textId="77777777" w:rsidR="003D720B" w:rsidRPr="000A4084" w:rsidRDefault="00836D29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European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222E87BC" w14:textId="77777777" w:rsidR="003D720B" w:rsidRPr="000A4084" w:rsidRDefault="003D720B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Men</w:t>
            </w:r>
          </w:p>
        </w:tc>
        <w:tc>
          <w:tcPr>
            <w:tcW w:w="1619" w:type="dxa"/>
            <w:tcBorders>
              <w:left w:val="nil"/>
              <w:right w:val="nil"/>
            </w:tcBorders>
          </w:tcPr>
          <w:p w14:paraId="6E1A0299" w14:textId="77777777" w:rsidR="003D720B" w:rsidRPr="000A4084" w:rsidRDefault="003D720B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6E29679" w14:textId="77777777" w:rsidR="003D720B" w:rsidRPr="000A4084" w:rsidRDefault="003D720B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</w:tcPr>
          <w:p w14:paraId="6DB39990" w14:textId="77777777" w:rsidR="003D720B" w:rsidRPr="000A4084" w:rsidRDefault="003D720B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Women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14:paraId="1E172206" w14:textId="77777777" w:rsidR="003D720B" w:rsidRPr="000A4084" w:rsidRDefault="003D720B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78810BA1" w14:textId="77777777" w:rsidR="003D720B" w:rsidRPr="000A4084" w:rsidRDefault="003D720B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720B" w:rsidRPr="000A4084" w14:paraId="1CD7FFB0" w14:textId="77777777" w:rsidTr="00836D29">
        <w:tc>
          <w:tcPr>
            <w:tcW w:w="2411" w:type="dxa"/>
            <w:tcBorders>
              <w:left w:val="nil"/>
              <w:right w:val="nil"/>
            </w:tcBorders>
          </w:tcPr>
          <w:p w14:paraId="115340F2" w14:textId="4FE830AF" w:rsidR="003D720B" w:rsidRPr="000A4084" w:rsidRDefault="003D720B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Means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SD or geometric means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95</w:t>
            </w:r>
            <w:r w:rsidR="00681834">
              <w:rPr>
                <w:rFonts w:ascii="Arial" w:hAnsi="Arial" w:cs="Arial"/>
                <w:sz w:val="16"/>
                <w:szCs w:val="16"/>
              </w:rPr>
              <w:t>% C</w:t>
            </w:r>
            <w:r w:rsidRPr="000A4084"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41EF3E82" w14:textId="77777777" w:rsidR="003D720B" w:rsidRPr="000A4084" w:rsidRDefault="00836D29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1619" w:type="dxa"/>
            <w:tcBorders>
              <w:left w:val="nil"/>
              <w:right w:val="nil"/>
            </w:tcBorders>
          </w:tcPr>
          <w:p w14:paraId="123DDCB8" w14:textId="77777777" w:rsidR="003D720B" w:rsidRPr="000A4084" w:rsidRDefault="00836D29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Lost to follow-u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A492A00" w14:textId="77777777" w:rsidR="003D720B" w:rsidRPr="000A4084" w:rsidRDefault="00836D29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451" w:type="dxa"/>
            <w:tcBorders>
              <w:left w:val="nil"/>
              <w:right w:val="nil"/>
            </w:tcBorders>
          </w:tcPr>
          <w:p w14:paraId="13DD33D2" w14:textId="77777777" w:rsidR="003D720B" w:rsidRPr="000A4084" w:rsidRDefault="00836D29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14:paraId="2819AF65" w14:textId="77777777" w:rsidR="003D720B" w:rsidRPr="000A4084" w:rsidRDefault="00836D29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Lost to follow-up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7C6A80B1" w14:textId="77777777" w:rsidR="003D720B" w:rsidRPr="000A4084" w:rsidRDefault="00836D29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</w:tr>
      <w:tr w:rsidR="00DF2F2A" w:rsidRPr="000A4084" w14:paraId="10370407" w14:textId="77777777" w:rsidTr="00836D29">
        <w:tc>
          <w:tcPr>
            <w:tcW w:w="2411" w:type="dxa"/>
            <w:tcBorders>
              <w:left w:val="nil"/>
              <w:bottom w:val="nil"/>
              <w:right w:val="nil"/>
            </w:tcBorders>
          </w:tcPr>
          <w:p w14:paraId="2578C04E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 xml:space="preserve">Number 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14:paraId="2476411C" w14:textId="77777777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054 (78%)</w:t>
            </w: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</w:tcPr>
          <w:p w14:paraId="67ACA1AA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60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4C2F66F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</w:tcPr>
          <w:p w14:paraId="2674EDF2" w14:textId="4FA99C59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302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A4084">
              <w:rPr>
                <w:rFonts w:ascii="Arial" w:hAnsi="Arial" w:cs="Arial"/>
                <w:sz w:val="16"/>
                <w:szCs w:val="16"/>
              </w:rPr>
              <w:t>(22%)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</w:tcPr>
          <w:p w14:paraId="6ED92CC9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14:paraId="1C980CFD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F2A" w:rsidRPr="000A4084" w14:paraId="36FB9AFB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9A24A46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 xml:space="preserve">Age: </w:t>
            </w:r>
            <w:r w:rsidRPr="000A4084">
              <w:rPr>
                <w:rFonts w:ascii="Arial" w:hAnsi="Arial" w:cs="Arial"/>
                <w:sz w:val="16"/>
                <w:szCs w:val="16"/>
              </w:rPr>
              <w:tab/>
              <w:t xml:space="preserve">years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2082F14" w14:textId="7F0B75C8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2.4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1F02EF54" w14:textId="5B869841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3.0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433EB" w14:textId="77777777" w:rsidR="00DF2F2A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C68A660" w14:textId="73CFB6B3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2.6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7.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5C368D9" w14:textId="737B745E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3.5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49A1A9B" w14:textId="77777777" w:rsidR="00DF2F2A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DF2F2A" w:rsidRPr="000A4084" w14:paraId="35E80107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D754D86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ab/>
              <w:t>rang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82BEC50" w14:textId="7FC463C7" w:rsidR="00DF2F2A" w:rsidRPr="000A4084" w:rsidRDefault="00DF2F2A" w:rsidP="006818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40</w:t>
            </w:r>
            <w:r w:rsidR="00681834">
              <w:rPr>
                <w:rFonts w:ascii="Arial" w:hAnsi="Arial" w:cs="Arial"/>
                <w:sz w:val="16"/>
                <w:szCs w:val="16"/>
              </w:rPr>
              <w:t>–</w:t>
            </w:r>
            <w:r w:rsidRPr="000A4084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815A2C9" w14:textId="01C68C02" w:rsidR="00DF2F2A" w:rsidRPr="000A4084" w:rsidRDefault="00DF2F2A" w:rsidP="006818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40</w:t>
            </w:r>
            <w:r w:rsidR="00681834">
              <w:rPr>
                <w:rFonts w:ascii="Arial" w:hAnsi="Arial" w:cs="Arial"/>
                <w:sz w:val="16"/>
                <w:szCs w:val="16"/>
              </w:rPr>
              <w:t>–</w:t>
            </w:r>
            <w:r w:rsidRPr="000A4084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2DE2C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BE22010" w14:textId="4517C7AD" w:rsidR="00DF2F2A" w:rsidRPr="000A4084" w:rsidRDefault="00DF2F2A" w:rsidP="006818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40</w:t>
            </w:r>
            <w:r w:rsidR="00681834">
              <w:rPr>
                <w:rFonts w:ascii="Arial" w:hAnsi="Arial" w:cs="Arial"/>
                <w:sz w:val="16"/>
                <w:szCs w:val="16"/>
              </w:rPr>
              <w:t>–</w:t>
            </w:r>
            <w:r w:rsidRPr="000A4084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CF4FD1A" w14:textId="48198A94" w:rsidR="00DF2F2A" w:rsidRPr="000A4084" w:rsidRDefault="00DF2F2A" w:rsidP="006818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41</w:t>
            </w:r>
            <w:r w:rsidR="00681834">
              <w:rPr>
                <w:rFonts w:ascii="Arial" w:hAnsi="Arial" w:cs="Arial"/>
                <w:sz w:val="16"/>
                <w:szCs w:val="16"/>
              </w:rPr>
              <w:t>–</w:t>
            </w:r>
            <w:r w:rsidRPr="000A4084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D9E8884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F2A" w:rsidRPr="000A4084" w14:paraId="775A2EBE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07C318D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BMI, kg/m</w:t>
            </w:r>
            <w:r w:rsidRPr="000A408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785B70D" w14:textId="53DBED8F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25.9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FCC5CD7" w14:textId="178C8303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26.3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128C42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89B85E2" w14:textId="5B887EF9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25.8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16C1B00" w14:textId="16116A83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26.0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B54980D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DF2F2A" w:rsidRPr="000A4084" w14:paraId="1D129D2B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9C03153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Waist circumference, c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D311232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90.6 (90.0, 91.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1E93E839" w14:textId="23BDF16B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91.5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90.7,9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0A74D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A5F1195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78.5 (77.2, 79.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C326E73" w14:textId="55EDAD9C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78.9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77.4, 80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5C40C25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DF2F2A" w:rsidRPr="000A4084" w14:paraId="409E5636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E243729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Fasting glucose, mmol/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E65171A" w14:textId="5CF0469A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.4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5.4, 5.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734405A" w14:textId="668693FA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.4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5.3, 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957291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2591584" w14:textId="7F65F30F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.3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5.2, 5.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E9B5812" w14:textId="4937E08A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.2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5.2, 5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88E92B0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DF2F2A" w:rsidRPr="000A4084" w14:paraId="2D371ED8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55E1B27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Fasting insulin, uU/m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6447039" w14:textId="4CE875CB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7.1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6.9, 7.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1A92185F" w14:textId="33122DC0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7.0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6.7, 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DA9EF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42D2339" w14:textId="3C7D5FFF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.3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5.0, 5.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2ACFCAD" w14:textId="7E960CE3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.6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5.1, 6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16650D0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DF2F2A" w:rsidRPr="000A4084" w14:paraId="3F4653BB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6A711CC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HOMA 2 insulin resista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26283F8" w14:textId="77777777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0.82 (0.79, 0.8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86D9829" w14:textId="13C09A68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0.80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0.76, 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33947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2695793" w14:textId="77777777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0.60 (0.56, 0.6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E5162C5" w14:textId="429C7373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0.63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0.58, 0.6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346D42B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DF2F2A" w:rsidRPr="000A4084" w14:paraId="6303781C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8070C2C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Triglycerides, mmol/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16AA24B" w14:textId="05359EDC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.5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1.4, 1.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2E0D476" w14:textId="53440BA9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.5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1.4, 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439C11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AC712EA" w14:textId="78161E76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.3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1.2, 1.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22D7393" w14:textId="0073BF28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.3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1.2, 1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4B79CB5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DF2F2A" w:rsidRPr="000A4084" w14:paraId="6AE7B3A0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723B865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SBP, mm H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065B596" w14:textId="0BAD2710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22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8F40C7D" w14:textId="44E954FF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24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8FFECF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02F3E84" w14:textId="1CEF2ABA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19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F7E1669" w14:textId="1E4E2033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20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32E866C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DF2F2A" w:rsidRPr="000A4084" w14:paraId="1CAFD8A1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5E2EB86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Years of educa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D724AD1" w14:textId="14179258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N</w:t>
            </w:r>
            <w:r w:rsidR="00681834">
              <w:rPr>
                <w:rFonts w:ascii="Arial" w:hAnsi="Arial" w:cs="Arial"/>
                <w:sz w:val="16"/>
                <w:szCs w:val="16"/>
              </w:rPr>
              <w:t> = </w:t>
            </w:r>
            <w:r w:rsidRPr="000A4084">
              <w:rPr>
                <w:rFonts w:ascii="Arial" w:hAnsi="Arial" w:cs="Arial"/>
                <w:sz w:val="16"/>
                <w:szCs w:val="16"/>
              </w:rPr>
              <w:t>1046</w:t>
            </w:r>
          </w:p>
          <w:p w14:paraId="24AD3DA5" w14:textId="4F35F302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0.7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522B763" w14:textId="77777777" w:rsidR="00BF60AD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FE21FA4" w14:textId="37F3A6F5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0.5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4A5C7" w14:textId="77777777" w:rsidR="00DF2F2A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EB89CE8" w14:textId="77777777" w:rsidR="00BF60AD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B685369" w14:textId="677D14D5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N</w:t>
            </w:r>
            <w:r w:rsidR="00681834">
              <w:rPr>
                <w:rFonts w:ascii="Arial" w:hAnsi="Arial" w:cs="Arial"/>
                <w:sz w:val="16"/>
                <w:szCs w:val="16"/>
              </w:rPr>
              <w:t> = </w:t>
            </w:r>
            <w:r w:rsidRPr="000A4084">
              <w:rPr>
                <w:rFonts w:ascii="Arial" w:hAnsi="Arial" w:cs="Arial"/>
                <w:sz w:val="16"/>
                <w:szCs w:val="16"/>
              </w:rPr>
              <w:t>301</w:t>
            </w:r>
          </w:p>
          <w:p w14:paraId="7C54C8E5" w14:textId="7FF14714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0.7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BABECA8" w14:textId="77777777" w:rsidR="00BF60AD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6DA2BF6C" w14:textId="5EFD4B68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9.9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7967CA3" w14:textId="77777777" w:rsidR="00DF2F2A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033829FF" w14:textId="77777777" w:rsidR="00BF60AD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DF2F2A" w:rsidRPr="000A4084" w14:paraId="2C7F2AFE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1166CCA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Smoking: current/ex/never %</w:t>
            </w:r>
          </w:p>
          <w:p w14:paraId="745832C2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6A03136" w14:textId="77777777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33/39/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A8CE4D1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35/39/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331E0A" w14:textId="77777777" w:rsidR="00DF2F2A" w:rsidRPr="000A4084" w:rsidRDefault="00826CA3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6141FB3" w14:textId="77777777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29/24/4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D110D77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31/21/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23E563E" w14:textId="77777777" w:rsidR="00DF2F2A" w:rsidRPr="000A4084" w:rsidRDefault="00826CA3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</w:tr>
      <w:tr w:rsidR="00DF2F2A" w:rsidRPr="000A4084" w14:paraId="23A44806" w14:textId="77777777" w:rsidTr="00836D29"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11B08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South Asian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6DAB3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Men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0C1DF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A4E60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D5B7F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Women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BC777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01723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F2A" w:rsidRPr="000A4084" w14:paraId="376CDFC3" w14:textId="77777777" w:rsidTr="00836D29"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BCB65" w14:textId="4122C58C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Means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SD or geometric means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95</w:t>
            </w:r>
            <w:r w:rsidR="00681834">
              <w:rPr>
                <w:rFonts w:ascii="Arial" w:hAnsi="Arial" w:cs="Arial"/>
                <w:sz w:val="16"/>
                <w:szCs w:val="16"/>
              </w:rPr>
              <w:t>% C</w:t>
            </w:r>
            <w:r w:rsidRPr="000A4084"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6CAE3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26790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Lost to follow-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BFE50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83EC4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CE123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Lost to follow-up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5BFD4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</w:tr>
      <w:tr w:rsidR="00DF2F2A" w:rsidRPr="000A4084" w14:paraId="26D12083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6D11B12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 xml:space="preserve">Number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F087C91" w14:textId="77777777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705 (84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39FD09F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326AD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ABF7630" w14:textId="52944CB4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36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16%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E260A3F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463E190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F2A" w:rsidRPr="000A4084" w14:paraId="0A0A3889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FD91B34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 xml:space="preserve">Age: </w:t>
            </w:r>
            <w:r w:rsidRPr="000A4084">
              <w:rPr>
                <w:rFonts w:ascii="Arial" w:hAnsi="Arial" w:cs="Arial"/>
                <w:sz w:val="16"/>
                <w:szCs w:val="16"/>
              </w:rPr>
              <w:tab/>
              <w:t xml:space="preserve">years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6F57D06" w14:textId="033B4EF1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0.6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6.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12CA0E92" w14:textId="3CCB422D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0.3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DC423" w14:textId="77777777" w:rsidR="00DF2F2A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B7A6F64" w14:textId="64EA77E6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49.5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3105920" w14:textId="2266F7CB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0.8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7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537D599" w14:textId="77777777" w:rsidR="00DF2F2A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DF2F2A" w:rsidRPr="00DF2F2A" w14:paraId="681A4EE1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5278D1A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ab/>
              <w:t>rang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95CF42A" w14:textId="15EB3B97" w:rsidR="00DF2F2A" w:rsidRPr="000A4084" w:rsidRDefault="00DF2F2A" w:rsidP="006818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40</w:t>
            </w:r>
            <w:r w:rsidR="00681834">
              <w:rPr>
                <w:rFonts w:ascii="Arial" w:hAnsi="Arial" w:cs="Arial"/>
                <w:sz w:val="16"/>
                <w:szCs w:val="16"/>
              </w:rPr>
              <w:t>–</w:t>
            </w:r>
            <w:r w:rsidRPr="000A4084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1E0FC14F" w14:textId="197C7301" w:rsidR="00DF2F2A" w:rsidRPr="000A4084" w:rsidRDefault="00DF2F2A" w:rsidP="006818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40</w:t>
            </w:r>
            <w:r w:rsidR="00681834">
              <w:rPr>
                <w:rFonts w:ascii="Arial" w:hAnsi="Arial" w:cs="Arial"/>
                <w:sz w:val="16"/>
                <w:szCs w:val="16"/>
              </w:rPr>
              <w:t>–</w:t>
            </w:r>
            <w:r w:rsidRPr="000A4084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77A334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1BCE1DF" w14:textId="089C9EEB" w:rsidR="00DF2F2A" w:rsidRPr="000A4084" w:rsidRDefault="00DF2F2A" w:rsidP="006818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41</w:t>
            </w:r>
            <w:r w:rsidR="00681834">
              <w:rPr>
                <w:rFonts w:ascii="Arial" w:hAnsi="Arial" w:cs="Arial"/>
                <w:sz w:val="16"/>
                <w:szCs w:val="16"/>
              </w:rPr>
              <w:t>–</w:t>
            </w:r>
            <w:r w:rsidRPr="000A4084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6321C00" w14:textId="5DBBA8D5" w:rsidR="00DF2F2A" w:rsidRPr="000A4084" w:rsidRDefault="00DF2F2A" w:rsidP="006818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41</w:t>
            </w:r>
            <w:r w:rsidR="00681834">
              <w:rPr>
                <w:rFonts w:ascii="Arial" w:hAnsi="Arial" w:cs="Arial"/>
                <w:sz w:val="16"/>
                <w:szCs w:val="16"/>
              </w:rPr>
              <w:t>–</w:t>
            </w:r>
            <w:r w:rsidRPr="000A4084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B690CBB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F2A" w:rsidRPr="00DF2F2A" w14:paraId="0F585266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450EB9F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BMI, kg/m</w:t>
            </w:r>
            <w:r w:rsidRPr="0068183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F6C2374" w14:textId="33DF6819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25.5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298FA2D" w14:textId="2A11C2BC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25.9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24C71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5FB5875" w14:textId="6EEF3414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27.0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67D25F9" w14:textId="4CE59C65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27.1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A266E0A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</w:tr>
      <w:tr w:rsidR="00DF2F2A" w:rsidRPr="00DF2F2A" w14:paraId="15DAD9A4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A5DC196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Waist circumference, c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9D8699E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91.7 (91.0, 92.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E5888DF" w14:textId="69BE2CD8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92.4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91.4,9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7AEE0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14C9560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83.2 (81.5, 85.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20B6116" w14:textId="736E77AD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84.5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82.4, 86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9986155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="00DF2F2A" w:rsidRPr="00DF2F2A" w14:paraId="36F0152C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7DC214D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Fasting glucose, mmol/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2F64DB5" w14:textId="36D219A9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.4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5.4, 5.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E0FDE36" w14:textId="71CA80EE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.4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5.4, 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CA612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30BBBF5" w14:textId="0CF9143C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.0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4.9, 5.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436816B" w14:textId="282C0BC5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.0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5.0, 5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A0FB06D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="00DF2F2A" w:rsidRPr="00DF2F2A" w14:paraId="09CE0F90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3690F14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Fasting insulin, uU/m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07440CA" w14:textId="06267AC7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9.8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9.4,10.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6E66D02" w14:textId="0BF00EC0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9.8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9.3, 1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F0C796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0258183" w14:textId="2D6ECFED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6.9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6.4, 7.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9E64505" w14:textId="108770DC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8.0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7.2, 9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1F2C720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DF2F2A" w:rsidRPr="00DF2F2A" w14:paraId="728A4735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137C162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HOMA 2 insulin resista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3029DAD" w14:textId="77777777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.11 (1.07, 1.1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667BDDA" w14:textId="4CFEE87D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.12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1.05, 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B4364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0851C15" w14:textId="77777777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0.78 (0.72, 0.8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D9339C7" w14:textId="654A38B4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0.90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0.81, 1.0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41C7391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DF2F2A" w:rsidRPr="00DF2F2A" w14:paraId="31E72F62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DDAABAC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Triglycerides, mmol/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8F8C339" w14:textId="7CB9A563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.5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1.4, 1.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A661E19" w14:textId="2C009FF5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.7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1.6, 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D8E5B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96B1AC5" w14:textId="792C659F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.3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1.2, 1.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CEEA5A6" w14:textId="346D882F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.4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1.3, 1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A559FFB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DF2F2A" w:rsidRPr="00DF2F2A" w14:paraId="593B89A5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D119C38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SBP, mm H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7A2CD1C" w14:textId="6504911E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22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BA390ED" w14:textId="6647E5DE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24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FBA15A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C69B796" w14:textId="1419DA95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23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EB4D0AD" w14:textId="2D344BD8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23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9B67F39" w14:textId="77777777" w:rsidR="00DF2F2A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DF2F2A" w:rsidRPr="00DF2F2A" w14:paraId="130BF43B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C1C53E9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Years of educa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5CBEABC" w14:textId="28413078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N</w:t>
            </w:r>
            <w:r w:rsidR="00681834">
              <w:rPr>
                <w:rFonts w:ascii="Arial" w:hAnsi="Arial" w:cs="Arial"/>
                <w:sz w:val="16"/>
                <w:szCs w:val="16"/>
              </w:rPr>
              <w:t> = </w:t>
            </w:r>
            <w:r w:rsidRPr="000A4084">
              <w:rPr>
                <w:rFonts w:ascii="Arial" w:hAnsi="Arial" w:cs="Arial"/>
                <w:sz w:val="16"/>
                <w:szCs w:val="16"/>
              </w:rPr>
              <w:t>1046</w:t>
            </w:r>
          </w:p>
          <w:p w14:paraId="3AF90703" w14:textId="3F552298" w:rsidR="00DF2F2A" w:rsidRPr="000A4084" w:rsidRDefault="00826CA3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DF2F2A" w:rsidRPr="000A4084">
              <w:rPr>
                <w:rFonts w:ascii="Arial" w:hAnsi="Arial" w:cs="Arial"/>
                <w:sz w:val="16"/>
                <w:szCs w:val="16"/>
              </w:rPr>
              <w:t>.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E8EDA53" w14:textId="77777777" w:rsidR="00BF60AD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95A92FE" w14:textId="34D2295C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2.2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C60965" w14:textId="77777777" w:rsidR="00DF2F2A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7263297A" w14:textId="77777777" w:rsidR="00BF60AD" w:rsidRPr="000A4084" w:rsidRDefault="00826CA3" w:rsidP="00826CA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13B1997" w14:textId="12853C68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N</w:t>
            </w:r>
            <w:r w:rsidR="00681834">
              <w:rPr>
                <w:rFonts w:ascii="Arial" w:hAnsi="Arial" w:cs="Arial"/>
                <w:sz w:val="16"/>
                <w:szCs w:val="16"/>
              </w:rPr>
              <w:t> = </w:t>
            </w:r>
            <w:r w:rsidRPr="000A4084">
              <w:rPr>
                <w:rFonts w:ascii="Arial" w:hAnsi="Arial" w:cs="Arial"/>
                <w:sz w:val="16"/>
                <w:szCs w:val="16"/>
              </w:rPr>
              <w:t>106</w:t>
            </w:r>
          </w:p>
          <w:p w14:paraId="3351A1D4" w14:textId="20B5FE95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1.0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DBA120A" w14:textId="77777777" w:rsidR="00BF60AD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652E32C" w14:textId="3A0F656D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9.4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4E1EB25" w14:textId="77777777" w:rsidR="00DF2F2A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A06D451" w14:textId="77777777" w:rsidR="00BF60AD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DF2F2A" w:rsidRPr="00DF2F2A" w14:paraId="720EDDF8" w14:textId="77777777" w:rsidTr="00836D29"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535E1" w14:textId="1B682422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Smoking: current/ex/never</w:t>
            </w:r>
            <w:r w:rsidR="00681834">
              <w:rPr>
                <w:rFonts w:ascii="Arial" w:hAnsi="Arial" w:cs="Arial"/>
                <w:sz w:val="16"/>
                <w:szCs w:val="16"/>
              </w:rPr>
              <w:t>,</w:t>
            </w:r>
            <w:r w:rsidRPr="000A4084">
              <w:rPr>
                <w:rFonts w:ascii="Arial" w:hAnsi="Arial" w:cs="Arial"/>
                <w:sz w:val="16"/>
                <w:szCs w:val="16"/>
              </w:rPr>
              <w:t xml:space="preserve"> %</w:t>
            </w:r>
          </w:p>
          <w:p w14:paraId="7910C649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3DEA6" w14:textId="77777777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33/39/28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15129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5/9/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356FB" w14:textId="77777777" w:rsidR="00DF2F2A" w:rsidRPr="000A4084" w:rsidRDefault="00826CA3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CA0CA" w14:textId="77777777" w:rsidR="00DF2F2A" w:rsidRPr="000A4084" w:rsidRDefault="00DF2F2A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2/1/9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15BC5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2/0/9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A6E1B" w14:textId="77777777" w:rsidR="00DF2F2A" w:rsidRPr="000A4084" w:rsidRDefault="00826CA3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DF2F2A" w:rsidRPr="00DF2F2A" w14:paraId="17C18BB6" w14:textId="77777777" w:rsidTr="00836D29"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65CF8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 xml:space="preserve">African Caribbean 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962E5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Men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3CBFF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5E98D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D9FFD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Women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F779D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C9F8C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F2A" w:rsidRPr="00DF2F2A" w14:paraId="715DA32A" w14:textId="77777777" w:rsidTr="00836D29"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99463" w14:textId="77777777" w:rsidR="00DF2F2A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B5EA0EA" w14:textId="77777777" w:rsidR="00FF3BE8" w:rsidRPr="000A4084" w:rsidRDefault="00FF3BE8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FE9BA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671AA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Lost to follow-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37294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F8037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69FC3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Lost to follow-up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BD741" w14:textId="77777777" w:rsidR="00DF2F2A" w:rsidRPr="000A4084" w:rsidRDefault="00DF2F2A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</w:tr>
      <w:tr w:rsidR="000A4084" w:rsidRPr="00DF2F2A" w14:paraId="6B004114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0497832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 xml:space="preserve">Number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D94EC69" w14:textId="65365857" w:rsidR="000A4084" w:rsidRPr="000A4084" w:rsidRDefault="000A4084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88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56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53E2E3F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80DFE8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41AA9E3" w14:textId="0E04E61C" w:rsidR="000A4084" w:rsidRPr="000A4084" w:rsidRDefault="000A4084" w:rsidP="000A408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46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44%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DF444CD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F00566C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4084" w:rsidRPr="00DF2F2A" w14:paraId="5E2DDE98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3CD7FED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 xml:space="preserve">Age: </w:t>
            </w:r>
            <w:r w:rsidRPr="000A4084">
              <w:rPr>
                <w:rFonts w:ascii="Arial" w:hAnsi="Arial" w:cs="Arial"/>
                <w:sz w:val="16"/>
                <w:szCs w:val="16"/>
              </w:rPr>
              <w:tab/>
              <w:t xml:space="preserve">years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DB14AAF" w14:textId="17115492" w:rsidR="000A4084" w:rsidRPr="000A4084" w:rsidRDefault="000A4084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3.5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6.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158B267F" w14:textId="2C6F8FD1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3.5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080A0" w14:textId="77777777" w:rsidR="000A4084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9632D3A" w14:textId="76CB3904" w:rsidR="000A4084" w:rsidRPr="000A4084" w:rsidRDefault="000A4084" w:rsidP="000A408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2.2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CCADF43" w14:textId="45B13FF9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3.1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DE3FB55" w14:textId="77777777" w:rsidR="000A4084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</w:tr>
      <w:tr w:rsidR="000A4084" w:rsidRPr="00DF2F2A" w14:paraId="30290EF2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0C14AA8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ab/>
              <w:t>rang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259D5EA" w14:textId="1A82B431" w:rsidR="000A4084" w:rsidRPr="000A4084" w:rsidRDefault="000A4084" w:rsidP="006818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41</w:t>
            </w:r>
            <w:r w:rsidR="00681834">
              <w:rPr>
                <w:rFonts w:ascii="Arial" w:hAnsi="Arial" w:cs="Arial"/>
                <w:sz w:val="16"/>
                <w:szCs w:val="16"/>
              </w:rPr>
              <w:t>–</w:t>
            </w:r>
            <w:r w:rsidRPr="000A4084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B704567" w14:textId="08288C97" w:rsidR="000A4084" w:rsidRPr="000A4084" w:rsidRDefault="000A4084" w:rsidP="006818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40</w:t>
            </w:r>
            <w:r w:rsidR="00681834">
              <w:rPr>
                <w:rFonts w:ascii="Arial" w:hAnsi="Arial" w:cs="Arial"/>
                <w:sz w:val="16"/>
                <w:szCs w:val="16"/>
              </w:rPr>
              <w:t>–</w:t>
            </w:r>
            <w:r w:rsidRPr="000A4084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360A0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13EBCA8" w14:textId="00FD9A07" w:rsidR="000A4084" w:rsidRPr="000A4084" w:rsidRDefault="000A4084" w:rsidP="006818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41</w:t>
            </w:r>
            <w:r w:rsidR="00681834">
              <w:rPr>
                <w:rFonts w:ascii="Arial" w:hAnsi="Arial" w:cs="Arial"/>
                <w:sz w:val="16"/>
                <w:szCs w:val="16"/>
              </w:rPr>
              <w:t>–</w:t>
            </w:r>
            <w:r w:rsidRPr="000A4084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ED84D66" w14:textId="62AC8C5B" w:rsidR="000A4084" w:rsidRPr="000A4084" w:rsidRDefault="000A4084" w:rsidP="006818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41</w:t>
            </w:r>
            <w:r w:rsidR="00681834">
              <w:rPr>
                <w:rFonts w:ascii="Arial" w:hAnsi="Arial" w:cs="Arial"/>
                <w:sz w:val="16"/>
                <w:szCs w:val="16"/>
              </w:rPr>
              <w:t>–</w:t>
            </w:r>
            <w:bookmarkStart w:id="0" w:name="_GoBack"/>
            <w:bookmarkEnd w:id="0"/>
            <w:r w:rsidRPr="000A4084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B1E301F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4084" w:rsidRPr="00DF2F2A" w14:paraId="79CA93DA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22F3328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BMI, kg/m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7CA45D2" w14:textId="0385AAEC" w:rsidR="000A4084" w:rsidRPr="000A4084" w:rsidRDefault="000A4084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26.2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5E55D4A" w14:textId="67A5035B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26.1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3884BF" w14:textId="77777777" w:rsidR="000A4084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2497B50" w14:textId="5466DFEE" w:rsidR="000A4084" w:rsidRPr="000A4084" w:rsidRDefault="000A4084" w:rsidP="000A408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29.5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80C836D" w14:textId="4A5348A4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29.3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31AE4DC" w14:textId="77777777" w:rsidR="000A4084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0A4084" w:rsidRPr="00DF2F2A" w14:paraId="44E50571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B96FA6B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Waist circumference, c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A11CE30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88.2 (86.9, 89.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81FCFE5" w14:textId="2CB6AFED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88.5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87.1,8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775078" w14:textId="77777777" w:rsidR="000A4084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756E1FC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87.2 (85.4, 89.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B286AF2" w14:textId="32251C0A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87.5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85.6, 89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89B9D0E" w14:textId="77777777" w:rsidR="000A4084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</w:tr>
      <w:tr w:rsidR="000A4084" w:rsidRPr="00DF2F2A" w14:paraId="49F73718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10E9459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Fasting glucose, mmol/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75DDB12" w14:textId="34D0F8E1" w:rsidR="000A4084" w:rsidRPr="000A4084" w:rsidRDefault="000A4084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.5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5.4, 5.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6AA18FA" w14:textId="2837CD0C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.5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5.4,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8D2E0C" w14:textId="77777777" w:rsidR="000A4084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12C6CAF" w14:textId="5395CBD2" w:rsidR="000A4084" w:rsidRPr="000A4084" w:rsidRDefault="000A4084" w:rsidP="000A408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.0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4.9, 5.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05245D3" w14:textId="3D795224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5.5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5.4, 5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F4D77BC" w14:textId="77777777" w:rsidR="000A4084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0A4084" w:rsidRPr="00DF2F2A" w14:paraId="5725FABC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C097EB8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Fasting insulin, uU/m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34F1B02" w14:textId="27B94919" w:rsidR="000A4084" w:rsidRPr="000A4084" w:rsidRDefault="000A4084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7.6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7.0, 8.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CCBDE1E" w14:textId="58F8BA79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7.6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7.0, 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4D5D5" w14:textId="77777777" w:rsidR="000A4084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E5C07F0" w14:textId="555B2DF7" w:rsidR="000A4084" w:rsidRPr="000A4084" w:rsidRDefault="000A4084" w:rsidP="000A408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6.9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6.4, 7.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BA95C48" w14:textId="4B72C9FC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7.8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6.9, 8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B45FDCA" w14:textId="77777777" w:rsidR="000A4084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</w:tr>
      <w:tr w:rsidR="000A4084" w:rsidRPr="00DF2F2A" w14:paraId="756574A9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710DBA8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HOMA 2 insulin resista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CC7A250" w14:textId="77777777" w:rsidR="000A4084" w:rsidRPr="000A4084" w:rsidRDefault="000A4084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0.88 (0.81, 0.9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1AA8837" w14:textId="74A1A6FE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0.87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0.80, 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885D0" w14:textId="77777777" w:rsidR="000A4084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172629E" w14:textId="77777777" w:rsidR="000A4084" w:rsidRPr="000A4084" w:rsidRDefault="000A4084" w:rsidP="000A408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0.78 (0.72, 0.8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C3E0A03" w14:textId="54B64961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0.92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0.83, 1.0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312DAED" w14:textId="77777777" w:rsidR="000A4084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0</w:t>
            </w:r>
          </w:p>
        </w:tc>
      </w:tr>
      <w:tr w:rsidR="000A4084" w:rsidRPr="00DF2F2A" w14:paraId="60E26C21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0396AEF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Triglycerides, mmol/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5C83043" w14:textId="122F1F26" w:rsidR="000A4084" w:rsidRPr="000A4084" w:rsidRDefault="000A4084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.1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1.0, 1.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BF04139" w14:textId="5E8119FF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.1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1.0, 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2FB1A" w14:textId="77777777" w:rsidR="000A4084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C67F4A6" w14:textId="3F9A946B" w:rsidR="000A4084" w:rsidRPr="000A4084" w:rsidRDefault="000A4084" w:rsidP="000A408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.3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1.2, 1.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B218D33" w14:textId="37DA7C8D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.0</w:t>
            </w:r>
            <w:r w:rsidR="0068183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A4084">
              <w:rPr>
                <w:rFonts w:ascii="Arial" w:hAnsi="Arial" w:cs="Arial"/>
                <w:sz w:val="16"/>
                <w:szCs w:val="16"/>
              </w:rPr>
              <w:t>1.0, 1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132B1FA" w14:textId="77777777" w:rsidR="000A4084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0A4084" w:rsidRPr="00DF2F2A" w14:paraId="707A2B58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95B238C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SBP, mm H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86FB1D6" w14:textId="15D0B726" w:rsidR="000A4084" w:rsidRPr="000A4084" w:rsidRDefault="000A4084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27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00641E0" w14:textId="6EAD6595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28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19EDC4" w14:textId="77777777" w:rsidR="000A4084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CC3454F" w14:textId="774DD6E2" w:rsidR="000A4084" w:rsidRPr="000A4084" w:rsidRDefault="000A4084" w:rsidP="000A408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23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A4697A8" w14:textId="3AEC682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30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134C519" w14:textId="77777777" w:rsidR="000A4084" w:rsidRPr="000A4084" w:rsidRDefault="00BF60AD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0A4084" w:rsidRPr="00DF2F2A" w14:paraId="6362674B" w14:textId="77777777" w:rsidTr="00836D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9DDB1F4" w14:textId="77777777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Years of educa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9008F2B" w14:textId="55969A11" w:rsidR="000A4084" w:rsidRPr="000A4084" w:rsidRDefault="000A4084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N</w:t>
            </w:r>
            <w:r w:rsidR="00681834">
              <w:rPr>
                <w:rFonts w:ascii="Arial" w:hAnsi="Arial" w:cs="Arial"/>
                <w:sz w:val="16"/>
                <w:szCs w:val="16"/>
              </w:rPr>
              <w:t> = </w:t>
            </w:r>
            <w:r w:rsidRPr="000A4084">
              <w:rPr>
                <w:rFonts w:ascii="Arial" w:hAnsi="Arial" w:cs="Arial"/>
                <w:sz w:val="16"/>
                <w:szCs w:val="16"/>
              </w:rPr>
              <w:t>184</w:t>
            </w:r>
          </w:p>
          <w:p w14:paraId="558140EF" w14:textId="1B56228A" w:rsidR="000A4084" w:rsidRPr="000A4084" w:rsidRDefault="000A4084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0.9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AA4E245" w14:textId="77777777" w:rsidR="00826CA3" w:rsidRDefault="00826CA3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02895BEB" w14:textId="564582C4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0.4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97FA98" w14:textId="77777777" w:rsid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63758A36" w14:textId="77777777" w:rsidR="00826CA3" w:rsidRPr="000A4084" w:rsidRDefault="00826CA3" w:rsidP="00826CA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F44272A" w14:textId="032772B4" w:rsidR="000A4084" w:rsidRPr="000A4084" w:rsidRDefault="000A4084" w:rsidP="000A408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N</w:t>
            </w:r>
            <w:r w:rsidR="00681834">
              <w:rPr>
                <w:rFonts w:ascii="Arial" w:hAnsi="Arial" w:cs="Arial"/>
                <w:sz w:val="16"/>
                <w:szCs w:val="16"/>
              </w:rPr>
              <w:t> = </w:t>
            </w:r>
            <w:r w:rsidRPr="000A4084">
              <w:rPr>
                <w:rFonts w:ascii="Arial" w:hAnsi="Arial" w:cs="Arial"/>
                <w:sz w:val="16"/>
                <w:szCs w:val="16"/>
              </w:rPr>
              <w:t>106</w:t>
            </w:r>
          </w:p>
          <w:p w14:paraId="649F3F29" w14:textId="4A62536B" w:rsidR="000A4084" w:rsidRPr="000A4084" w:rsidRDefault="00826CA3" w:rsidP="00826CA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8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="000A4084" w:rsidRPr="000A4084">
              <w:rPr>
                <w:rFonts w:ascii="Arial" w:hAnsi="Arial" w:cs="Arial"/>
                <w:sz w:val="16"/>
                <w:szCs w:val="16"/>
              </w:rPr>
              <w:t>3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C46FDFB" w14:textId="77777777" w:rsidR="00826CA3" w:rsidRDefault="00826CA3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5A8A6A36" w14:textId="279E5475" w:rsidR="000A4084" w:rsidRP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A4084">
              <w:rPr>
                <w:rFonts w:ascii="Arial" w:hAnsi="Arial" w:cs="Arial"/>
                <w:sz w:val="16"/>
                <w:szCs w:val="16"/>
              </w:rPr>
              <w:t>10.2</w:t>
            </w:r>
            <w:r w:rsidR="00681834">
              <w:rPr>
                <w:rFonts w:ascii="Arial" w:hAnsi="Arial" w:cs="Arial"/>
                <w:sz w:val="16"/>
                <w:szCs w:val="16"/>
              </w:rPr>
              <w:t> ± </w:t>
            </w:r>
            <w:r w:rsidRPr="000A4084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B198644" w14:textId="77777777" w:rsidR="000A4084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6D40A0B6" w14:textId="77777777" w:rsidR="00826CA3" w:rsidRPr="000A4084" w:rsidRDefault="00826CA3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</w:tr>
      <w:tr w:rsidR="000A4084" w:rsidRPr="00826CA3" w14:paraId="591A5CE5" w14:textId="77777777" w:rsidTr="00836D29"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187C7" w14:textId="53E90304" w:rsidR="000A4084" w:rsidRPr="00DF2F2A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F2F2A">
              <w:rPr>
                <w:rFonts w:ascii="Arial" w:hAnsi="Arial" w:cs="Arial"/>
                <w:sz w:val="16"/>
                <w:szCs w:val="16"/>
              </w:rPr>
              <w:t>Smoking: current/ex/never</w:t>
            </w:r>
            <w:r w:rsidR="00681834">
              <w:rPr>
                <w:rFonts w:ascii="Arial" w:hAnsi="Arial" w:cs="Arial"/>
                <w:sz w:val="16"/>
                <w:szCs w:val="16"/>
              </w:rPr>
              <w:t>,</w:t>
            </w:r>
            <w:r w:rsidRPr="00DF2F2A">
              <w:rPr>
                <w:rFonts w:ascii="Arial" w:hAnsi="Arial" w:cs="Arial"/>
                <w:sz w:val="16"/>
                <w:szCs w:val="16"/>
              </w:rPr>
              <w:t xml:space="preserve"> %</w:t>
            </w:r>
          </w:p>
          <w:p w14:paraId="0E62CDD7" w14:textId="77777777" w:rsidR="000A4084" w:rsidRPr="00DF2F2A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F5DD6" w14:textId="77777777" w:rsidR="000A4084" w:rsidRPr="00826CA3" w:rsidRDefault="000A4084" w:rsidP="00DF2F2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26CA3">
              <w:rPr>
                <w:rFonts w:ascii="Arial" w:hAnsi="Arial" w:cs="Arial"/>
                <w:sz w:val="16"/>
                <w:szCs w:val="16"/>
              </w:rPr>
              <w:t>24/20/5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FC570" w14:textId="77777777" w:rsidR="000A4084" w:rsidRPr="00826CA3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26CA3">
              <w:rPr>
                <w:rFonts w:ascii="Arial" w:hAnsi="Arial" w:cs="Arial"/>
                <w:sz w:val="16"/>
                <w:szCs w:val="16"/>
              </w:rPr>
              <w:t>35/18/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64CB4" w14:textId="77777777" w:rsidR="000A4084" w:rsidRPr="00826CA3" w:rsidRDefault="00826CA3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96844" w14:textId="77777777" w:rsidR="000A4084" w:rsidRPr="00826CA3" w:rsidRDefault="000A4084" w:rsidP="000A408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26CA3">
              <w:rPr>
                <w:rFonts w:ascii="Arial" w:hAnsi="Arial" w:cs="Arial"/>
                <w:sz w:val="16"/>
                <w:szCs w:val="16"/>
              </w:rPr>
              <w:t>2/1/9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1A821" w14:textId="77777777" w:rsidR="000A4084" w:rsidRPr="00826CA3" w:rsidRDefault="000A4084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26CA3">
              <w:rPr>
                <w:rFonts w:ascii="Arial" w:hAnsi="Arial" w:cs="Arial"/>
                <w:sz w:val="16"/>
                <w:szCs w:val="16"/>
              </w:rPr>
              <w:t>5/8/8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BF95E" w14:textId="77777777" w:rsidR="000A4084" w:rsidRPr="00826CA3" w:rsidRDefault="00826CA3" w:rsidP="00836D2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</w:tbl>
    <w:p w14:paraId="636A9D8C" w14:textId="77777777" w:rsidR="003D720B" w:rsidRPr="00CF19C3" w:rsidRDefault="003D720B" w:rsidP="003D720B">
      <w:pPr>
        <w:spacing w:after="0" w:line="240" w:lineRule="auto"/>
        <w:rPr>
          <w:rFonts w:cs="Calibri"/>
          <w:sz w:val="20"/>
          <w:szCs w:val="20"/>
        </w:rPr>
      </w:pPr>
    </w:p>
    <w:p w14:paraId="0C2AF455" w14:textId="77777777" w:rsidR="003D720B" w:rsidRPr="00CF19C3" w:rsidRDefault="003D720B" w:rsidP="003D720B">
      <w:pPr>
        <w:spacing w:after="0" w:line="240" w:lineRule="auto"/>
        <w:rPr>
          <w:rFonts w:cs="Calibri"/>
          <w:sz w:val="20"/>
          <w:szCs w:val="20"/>
        </w:rPr>
      </w:pPr>
      <w:r w:rsidRPr="00CF19C3">
        <w:rPr>
          <w:rFonts w:cs="Calibri"/>
          <w:sz w:val="20"/>
          <w:szCs w:val="20"/>
        </w:rPr>
        <w:br w:type="page"/>
      </w:r>
    </w:p>
    <w:p w14:paraId="66EC06A4" w14:textId="57C1B4D4" w:rsidR="003D720B" w:rsidRDefault="00892AB5" w:rsidP="003D720B">
      <w:pPr>
        <w:rPr>
          <w:rFonts w:cs="Calibri"/>
        </w:rPr>
      </w:pPr>
      <w:r>
        <w:rPr>
          <w:rFonts w:cs="Calibri"/>
        </w:rPr>
        <w:lastRenderedPageBreak/>
        <w:t>F</w:t>
      </w:r>
      <w:r w:rsidR="003D720B">
        <w:rPr>
          <w:rFonts w:cs="Calibri"/>
        </w:rPr>
        <w:t xml:space="preserve">igure </w:t>
      </w:r>
      <w:r w:rsidR="005B3860">
        <w:rPr>
          <w:rFonts w:cs="Calibri"/>
        </w:rPr>
        <w:t>S</w:t>
      </w:r>
      <w:r>
        <w:rPr>
          <w:rFonts w:cs="Calibri"/>
        </w:rPr>
        <w:t>1</w:t>
      </w:r>
      <w:r w:rsidR="005B3860">
        <w:rPr>
          <w:rFonts w:cs="Calibri"/>
        </w:rPr>
        <w:t xml:space="preserve"> </w:t>
      </w:r>
      <w:r w:rsidR="003D720B">
        <w:rPr>
          <w:rFonts w:cs="Calibri"/>
        </w:rPr>
        <w:t>BMI categories (men and women combined by ethnicity) and predicted probabilities (95</w:t>
      </w:r>
      <w:r w:rsidR="00681834">
        <w:rPr>
          <w:rFonts w:cs="Calibri"/>
        </w:rPr>
        <w:t>% C</w:t>
      </w:r>
      <w:r w:rsidR="003D720B">
        <w:rPr>
          <w:rFonts w:cs="Calibri"/>
        </w:rPr>
        <w:t>I) of incident diabetes (adjusted for age and sex)</w:t>
      </w:r>
    </w:p>
    <w:p w14:paraId="07C7B067" w14:textId="77777777" w:rsidR="003D720B" w:rsidRDefault="003D720B" w:rsidP="003D720B">
      <w:pPr>
        <w:rPr>
          <w:rFonts w:cs="Calibri"/>
        </w:rPr>
      </w:pPr>
    </w:p>
    <w:p w14:paraId="12C70556" w14:textId="77777777" w:rsidR="00836D29" w:rsidRDefault="005B0E1B">
      <w:r>
        <w:rPr>
          <w:noProof/>
          <w:lang w:val="en-US"/>
        </w:rPr>
        <w:drawing>
          <wp:inline distT="0" distB="0" distL="0" distR="0" wp14:anchorId="78246445" wp14:editId="27279577">
            <wp:extent cx="5120640" cy="374142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36D29" w:rsidSect="00836D29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84221C" w14:textId="77777777" w:rsidR="00FF3BE8" w:rsidRDefault="00FF3BE8">
      <w:pPr>
        <w:spacing w:after="0" w:line="240" w:lineRule="auto"/>
      </w:pPr>
      <w:r>
        <w:separator/>
      </w:r>
    </w:p>
  </w:endnote>
  <w:endnote w:type="continuationSeparator" w:id="0">
    <w:p w14:paraId="2AB9F472" w14:textId="77777777" w:rsidR="00FF3BE8" w:rsidRDefault="00FF3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0B7F06" w14:textId="77777777" w:rsidR="00FF3BE8" w:rsidRDefault="00FF3BE8" w:rsidP="00836D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14DC5B" w14:textId="77777777" w:rsidR="00FF3BE8" w:rsidRDefault="00FF3BE8" w:rsidP="00836D2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15AC88" w14:textId="77777777" w:rsidR="00FF3BE8" w:rsidRDefault="00FF3BE8" w:rsidP="00836D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183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88B0A8" w14:textId="77777777" w:rsidR="00FF3BE8" w:rsidRDefault="00FF3BE8" w:rsidP="00836D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9DCD60" w14:textId="77777777" w:rsidR="00FF3BE8" w:rsidRDefault="00FF3BE8">
      <w:pPr>
        <w:spacing w:after="0" w:line="240" w:lineRule="auto"/>
      </w:pPr>
      <w:r>
        <w:separator/>
      </w:r>
    </w:p>
  </w:footnote>
  <w:footnote w:type="continuationSeparator" w:id="0">
    <w:p w14:paraId="3DE150F1" w14:textId="77777777" w:rsidR="00FF3BE8" w:rsidRDefault="00FF3B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20B"/>
    <w:rsid w:val="000A4084"/>
    <w:rsid w:val="00313E1C"/>
    <w:rsid w:val="003D720B"/>
    <w:rsid w:val="00411B56"/>
    <w:rsid w:val="005B0E1B"/>
    <w:rsid w:val="005B3860"/>
    <w:rsid w:val="00681834"/>
    <w:rsid w:val="00826CA3"/>
    <w:rsid w:val="00836D29"/>
    <w:rsid w:val="00892AB5"/>
    <w:rsid w:val="00934FF8"/>
    <w:rsid w:val="00BF60AD"/>
    <w:rsid w:val="00DF2F2A"/>
    <w:rsid w:val="00E355AA"/>
    <w:rsid w:val="00EE5ADD"/>
    <w:rsid w:val="00FF3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C239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20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D720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20B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rsid w:val="003D720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20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20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D720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20B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rsid w:val="003D720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20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11</Words>
  <Characters>2917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lin, Therese</dc:creator>
  <cp:lastModifiedBy>A Q</cp:lastModifiedBy>
  <cp:revision>2</cp:revision>
  <dcterms:created xsi:type="dcterms:W3CDTF">2014-08-11T17:23:00Z</dcterms:created>
  <dcterms:modified xsi:type="dcterms:W3CDTF">2014-08-11T17:23:00Z</dcterms:modified>
</cp:coreProperties>
</file>